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900"/>
        <w:gridCol w:w="720"/>
        <w:gridCol w:w="900"/>
        <w:gridCol w:w="1080"/>
        <w:gridCol w:w="900"/>
        <w:gridCol w:w="1260"/>
        <w:gridCol w:w="1260"/>
        <w:gridCol w:w="1800"/>
      </w:tblGrid>
      <w:tr>
        <w:trPr>
          <w:trHeight w:val="537" w:hRule="atLeast"/>
        </w:trPr>
        <w:tc>
          <w:tcPr>
            <w:tcW w:w="1116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ormal Control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se of deat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tropic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ed at time of death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  <w:p>
            <w:pPr>
              <w:pStyle w:val="Normal"/>
              <w:ind w:firstLine="72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lectrocu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opulmonary ar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opulmonary ar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ung 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spiratory failu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east 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opulmonary ar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ver 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c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ac arr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an(±SD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.4 ±17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M:7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L:10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szCs w:val="17"/>
              </w:rPr>
              <w:t>6.58 ±0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7 ±5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</w:tbl>
    <w:p>
      <w:pPr>
        <w:pStyle w:val="Normal"/>
        <w:ind w:left="-397" w:right="-397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Normal"/>
        <w:ind w:left="-794" w:right="-794" w:hanging="0"/>
        <w:rPr/>
      </w:pPr>
      <w:r>
        <w:rPr>
          <w:sz w:val="17"/>
          <w:szCs w:val="17"/>
        </w:rPr>
        <w:t xml:space="preserve">Abbreviations are as follows: PMI = post-mortem interval, CED = chloropromazine equivalent dose, U = unknown or unavailable, M = male,          F = female, L = left, R = right, W = white. </w:t>
      </w:r>
    </w:p>
    <w:p>
      <w:pPr>
        <w:pStyle w:val="Normal"/>
        <w:ind w:left="-794" w:right="-794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137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900"/>
        <w:gridCol w:w="720"/>
        <w:gridCol w:w="900"/>
        <w:gridCol w:w="1080"/>
        <w:gridCol w:w="900"/>
        <w:gridCol w:w="1260"/>
        <w:gridCol w:w="1230"/>
        <w:gridCol w:w="1807"/>
      </w:tblGrid>
      <w:tr>
        <w:trPr>
          <w:trHeight w:val="537" w:hRule="atLeast"/>
        </w:trPr>
        <w:tc>
          <w:tcPr>
            <w:tcW w:w="1113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chizophrenia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se of death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tropic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ived at time of death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psis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peridone, lorazepam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ac arrest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peridone, divalproex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neumoni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lozap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neumoni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ifluoperaz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nus node disease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loperidol, lithium, cogentin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psis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lozap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sz w:val="17"/>
                <w:szCs w:val="17"/>
              </w:rPr>
              <w:t>Paroxetine, clonazepam, clozap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ac arrest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icide by hanging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uphenazine, decanoat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ung cancer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ung cancer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sz w:val="17"/>
                <w:szCs w:val="17"/>
              </w:rPr>
              <w:t>Clonazepam, hydroxyz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ung cancer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peridone, fluoxetine, clorazepate, midazolam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icide by hanging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loperidol decanoate, lorazepam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diac arrest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loazapine, haloperidol, lorazepam, trazod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varian cancer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peridone, paroxeti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mphysem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loperidol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strointestinal bleed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sz w:val="17"/>
                <w:szCs w:val="17"/>
              </w:rPr>
              <w:t>Haloperidol decanoat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psis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lanzapine, divalproex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ukemi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e</w:t>
            </w:r>
          </w:p>
        </w:tc>
      </w:tr>
      <w:tr>
        <w:trPr>
          <w:trHeight w:val="537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isperidone, olazapine, buproprion</w:t>
            </w:r>
          </w:p>
        </w:tc>
      </w:tr>
      <w:tr>
        <w:trPr>
          <w:trHeight w:val="537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an(±SD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.2 ±16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M:11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L:14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65 ±0.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8 ±5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3±46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</w:tbl>
    <w:p>
      <w:pPr>
        <w:pStyle w:val="Normal"/>
        <w:ind w:right="-397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pStyle w:val="Normal"/>
        <w:ind w:left="-794" w:right="-794" w:hanging="0"/>
        <w:rPr/>
      </w:pPr>
      <w:r>
        <w:rPr>
          <w:sz w:val="17"/>
          <w:szCs w:val="17"/>
        </w:rPr>
        <w:t xml:space="preserve">Abbreviations are as follows: PMI = post-mortem interval, CED = chloropromazine equivalent dose, U = unknown or unavailable, M = male,          F = female, L = left, R = right, W = white. </w:t>
      </w:r>
    </w:p>
    <w:p>
      <w:pPr>
        <w:pStyle w:val="Normal"/>
        <w:ind w:left="-794" w:right="-794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71" w:right="187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00:23:00Z</dcterms:created>
  <dc:creator>Byron Bitanihirwe</dc:creator>
  <dc:description/>
  <cp:keywords/>
  <dc:language>en-US</dc:language>
  <cp:lastModifiedBy>Wilson Woo</cp:lastModifiedBy>
  <dcterms:modified xsi:type="dcterms:W3CDTF">2009-09-29T00:23:00Z</dcterms:modified>
  <cp:revision>2</cp:revision>
  <dc:subject/>
  <dc:title>Case</dc:title>
</cp:coreProperties>
</file>